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1634"/>
        <w:gridCol w:w="1634"/>
        <w:gridCol w:w="1152"/>
        <w:gridCol w:w="995"/>
        <w:gridCol w:w="1013"/>
        <w:gridCol w:w="805"/>
        <w:gridCol w:w="960"/>
      </w:tblGrid>
      <w:tr w:rsidR="00A9043E" w:rsidRPr="001F1040" w14:paraId="339B6CCA" w14:textId="77777777" w:rsidTr="00A9043E">
        <w:trPr>
          <w:trHeight w:val="300"/>
        </w:trPr>
        <w:tc>
          <w:tcPr>
            <w:tcW w:w="84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73DC2" w14:textId="07C64221" w:rsidR="00A9043E" w:rsidRPr="001F1040" w:rsidRDefault="002018B6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Supplemental </w:t>
            </w:r>
            <w:r w:rsidR="00A9043E" w:rsidRPr="001F104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Table 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6</w:t>
            </w:r>
            <w:r w:rsidR="00A9043E" w:rsidRPr="001F104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  </w:t>
            </w:r>
            <w:r w:rsidR="00A9043E" w:rsidRPr="001F104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ifferences between centers</w:t>
            </w:r>
            <w:r w:rsidR="00A9043E" w:rsidRPr="001F104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 </w:t>
            </w:r>
            <w:r w:rsidR="00A9043E" w:rsidRPr="001F104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 xml:space="preserve">for hard tissue cephalometric </w:t>
            </w:r>
            <w:r w:rsidR="001F1040" w:rsidRPr="001F104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a</w:t>
            </w:r>
            <w:r w:rsidR="001F104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iables</w:t>
            </w:r>
            <w:r w:rsidR="00A9043E" w:rsidRPr="001F104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 xml:space="preserve"> (t-test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2D4C" w14:textId="77777777" w:rsidR="00A9043E" w:rsidRPr="001F1040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A9043E" w:rsidRPr="0088784F" w14:paraId="4450BAA8" w14:textId="77777777" w:rsidTr="00A9043E">
        <w:trPr>
          <w:trHeight w:val="563"/>
        </w:trPr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535A" w14:textId="77777777" w:rsidR="00A9043E" w:rsidRPr="001F1040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1F1040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EF98F5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enter M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br/>
              <w:t>Mean (SD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CBD32F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enter N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br/>
              <w:t>Mean (SD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864B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iffer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39CB62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5% CI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br/>
              <w:t xml:space="preserve"> lower limi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3C23CE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5% CI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br/>
              <w:t xml:space="preserve"> upper limi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47F7" w14:textId="7DB77AA8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P-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9610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5E620A89" w14:textId="77777777" w:rsidTr="00A9043E">
        <w:trPr>
          <w:trHeight w:val="300"/>
        </w:trPr>
        <w:tc>
          <w:tcPr>
            <w:tcW w:w="28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158683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Skeletal sagit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D6345F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A3DFC0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CBAE48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E9B85A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523760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02F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165EE3BF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2433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B116" w14:textId="44AF8F3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5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4 (5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7CDF" w14:textId="17BD8D06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4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3 (4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55B9" w14:textId="3BB948B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476" w14:textId="486F98E2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1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DCEF" w14:textId="130D5A8A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7D0A" w14:textId="62AC0CED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B5AA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27E515D3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D793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FD4B" w14:textId="4F349FC0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6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0 (4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E662" w14:textId="2A498838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5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3 (5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2A05" w14:textId="0C1DC20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FBA6" w14:textId="3500CE05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1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F6A2" w14:textId="5C6A475B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6AD6" w14:textId="635D79D8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03F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4DE19CA3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754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N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036B" w14:textId="2E155E55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7 (3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F8A8" w14:textId="057B222F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1 (3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4E99" w14:textId="72E50F6B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04D" w14:textId="456AE768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952" w14:textId="74A0E998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9F45" w14:textId="7919BE66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E18D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01B135DC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FED1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Pg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7D75" w14:textId="0677A7F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83 (4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2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7A9B3" w14:textId="449E20DD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6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8 (5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1AB6" w14:textId="4B41F676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B7422" w14:textId="50956DDD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2926" w14:textId="38D039BE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E66C1" w14:textId="794D2B2D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CAE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5EF4B783" w14:textId="77777777" w:rsidTr="00A9043E">
        <w:trPr>
          <w:trHeight w:val="300"/>
        </w:trPr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6BFC23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Skeletal vertic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B47B91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F56AFE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16709C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EADE73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64AA15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CC55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77A6B719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63C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-N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3059" w14:textId="1155D515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5 (3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8640" w14:textId="421495BE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5 (4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F667" w14:textId="5805B3CC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AD41" w14:textId="4A2649B3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1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564E" w14:textId="4FAF1C56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B0F2" w14:textId="02B48FE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201C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0401302A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D9F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-M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0A32" w14:textId="78F6B8C2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4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5 (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0D69" w14:textId="1A1085D9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5 (6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48B0" w14:textId="18EAA03D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3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7616" w14:textId="5B32F8E8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6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DDEC" w14:textId="545E2D5C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557E" w14:textId="40CCE041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371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6E7EF4F3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1E2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L-M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E8A" w14:textId="1A2E616C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9 (1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9E5" w14:textId="3B0C444D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2 (6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6DCA" w14:textId="399D8C1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AFAD" w14:textId="4A76A5B9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6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8E95" w14:textId="28A2118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B61" w14:textId="082E70A6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CED0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6CD8A901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03FE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L-M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E889" w14:textId="04BF29D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2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0 (8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B1A1" w14:textId="4D74D82B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28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6 (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2981" w14:textId="0913E79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6AA" w14:textId="511963C3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4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F159" w14:textId="003828DA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8F8B" w14:textId="30F2DDA0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816B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71A380C8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881F9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SB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F1BF9" w14:textId="2EE1D325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28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4 (6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1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1C96" w14:textId="0021A73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28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6 (5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8D5F" w14:textId="09287F1E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3820" w14:textId="55329719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3E975" w14:textId="4F98E3C8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1270" w14:textId="1377FC69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981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54912AB6" w14:textId="77777777" w:rsidTr="00A9043E">
        <w:trPr>
          <w:trHeight w:val="300"/>
        </w:trPr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907E54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Dentoalveolar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4B3827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B60FA0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8256B3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44E83E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8E7CD9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6115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6C0CCB07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57EA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Ls-S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9701" w14:textId="6F8D886E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05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4 (9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E9E3" w14:textId="5F5B05D9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01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9 (1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9238" w14:textId="068C1F52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1F45" w14:textId="5E2ABEB2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8B5D" w14:textId="19290086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8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2B7B" w14:textId="5E182772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C61B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08010EFC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C7D9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Ls-N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B6DC" w14:textId="247C29C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13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1 (1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E665" w14:textId="127D3FA5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08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2 (1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DAD" w14:textId="012A7CA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0FA5" w14:textId="5D72894D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911" w14:textId="3B4D3160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58C6" w14:textId="1A3C28F9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7539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0F107FD9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9604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nterincisa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154" w14:textId="6EEB94A1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2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2 (1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8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778" w14:textId="5D1DC9A3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3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6 (15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51F" w14:textId="1280D48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AEBF" w14:textId="282CD4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8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B239" w14:textId="511F5FA5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092" w14:textId="472E4AEA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7F0B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7C559218" w14:textId="77777777" w:rsidTr="00A9043E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59D0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Li-M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39F4" w14:textId="6DDFB208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2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7 (9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0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4B16" w14:textId="0CF3A4B8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1 (7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6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7829" w14:textId="59FFD326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AFAE" w14:textId="2B498606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1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B0E8" w14:textId="35156B71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7025" w14:textId="32A63154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</w:t>
            </w:r>
            <w:r w:rsidR="00E7174F"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40AB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A9043E" w:rsidRPr="0088784F" w14:paraId="050C6614" w14:textId="77777777" w:rsidTr="00A9043E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A8D6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88784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=Milano; N=Nijmege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1F57" w14:textId="77777777" w:rsidR="00A9043E" w:rsidRPr="0088784F" w:rsidRDefault="00A9043E" w:rsidP="00A9043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215A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DE2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5D1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E0A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690F" w14:textId="77777777" w:rsidR="00A9043E" w:rsidRPr="0088784F" w:rsidRDefault="00A9043E" w:rsidP="00A9043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lang w:eastAsia="nl-NL"/>
                <w14:ligatures w14:val="none"/>
              </w:rPr>
            </w:pPr>
          </w:p>
        </w:tc>
      </w:tr>
    </w:tbl>
    <w:p w14:paraId="728A98CF" w14:textId="77777777" w:rsidR="00B12FD7" w:rsidRPr="0088784F" w:rsidRDefault="00B12FD7">
      <w:pPr>
        <w:rPr>
          <w:rFonts w:ascii="Aptos" w:hAnsi="Aptos"/>
        </w:rPr>
      </w:pPr>
    </w:p>
    <w:sectPr w:rsidR="00B12FD7" w:rsidRPr="00887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3E"/>
    <w:rsid w:val="00190006"/>
    <w:rsid w:val="001F1040"/>
    <w:rsid w:val="002018B6"/>
    <w:rsid w:val="005D4C5F"/>
    <w:rsid w:val="006D2198"/>
    <w:rsid w:val="00795431"/>
    <w:rsid w:val="007A48C4"/>
    <w:rsid w:val="0088784F"/>
    <w:rsid w:val="008C3D3F"/>
    <w:rsid w:val="00A9043E"/>
    <w:rsid w:val="00B12FD7"/>
    <w:rsid w:val="00C075DC"/>
    <w:rsid w:val="00C742EF"/>
    <w:rsid w:val="00E7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41D6A"/>
  <w15:chartTrackingRefBased/>
  <w15:docId w15:val="{B7E84697-0867-4C9B-95F3-868C811DF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4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02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er van Koot</dc:creator>
  <cp:keywords/>
  <dc:description/>
  <cp:lastModifiedBy>Koot, XS van (dmo)</cp:lastModifiedBy>
  <cp:revision>6</cp:revision>
  <dcterms:created xsi:type="dcterms:W3CDTF">2024-12-29T15:54:00Z</dcterms:created>
  <dcterms:modified xsi:type="dcterms:W3CDTF">2025-02-20T12:56:00Z</dcterms:modified>
</cp:coreProperties>
</file>